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37B" w:rsidRPr="007F559A" w:rsidRDefault="007F559A">
      <w:pPr>
        <w:rPr>
          <w:b/>
        </w:rPr>
      </w:pPr>
      <w:r w:rsidRPr="007F559A">
        <w:rPr>
          <w:b/>
        </w:rPr>
        <w:t>ADDITIONAL FILE 1: ELECTRONIC SEARCH STRATEGY</w:t>
      </w:r>
    </w:p>
    <w:p w:rsidR="00E1737B" w:rsidRPr="00E1737B" w:rsidRDefault="00E1737B">
      <w:pPr>
        <w:rPr>
          <w:sz w:val="28"/>
          <w:szCs w:val="28"/>
        </w:rPr>
      </w:pPr>
    </w:p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1155"/>
        <w:gridCol w:w="6547"/>
      </w:tblGrid>
      <w:tr w:rsidR="003220B7" w:rsidRPr="005E0666" w:rsidTr="007F559A">
        <w:tc>
          <w:tcPr>
            <w:tcW w:w="0" w:type="auto"/>
            <w:shd w:val="clear" w:color="auto" w:fill="A6A6A6" w:themeFill="background1" w:themeFillShade="A6"/>
          </w:tcPr>
          <w:p w:rsidR="003220B7" w:rsidRPr="003220B7" w:rsidRDefault="003220B7" w:rsidP="004723AD">
            <w:pPr>
              <w:jc w:val="center"/>
            </w:pPr>
            <w:r w:rsidRPr="003220B7">
              <w:rPr>
                <w:b/>
              </w:rPr>
              <w:t>I</w:t>
            </w:r>
            <w:r w:rsidRPr="003220B7">
              <w:t>.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3220B7" w:rsidRPr="003220B7" w:rsidRDefault="00EA6092" w:rsidP="004723AD">
            <w:pPr>
              <w:jc w:val="center"/>
              <w:rPr>
                <w:b/>
                <w:bCs/>
              </w:rPr>
            </w:pPr>
            <w:r w:rsidRPr="00EA6092">
              <w:rPr>
                <w:b/>
                <w:bCs/>
              </w:rPr>
              <w:t>MEDLIN</w:t>
            </w:r>
            <w:r>
              <w:rPr>
                <w:b/>
                <w:bCs/>
              </w:rPr>
              <w:t>E® via Ovid MEDLINE 1946 to July 14</w:t>
            </w:r>
            <w:bookmarkStart w:id="0" w:name="_GoBack"/>
            <w:bookmarkEnd w:id="0"/>
            <w:r w:rsidRPr="00EA6092">
              <w:rPr>
                <w:b/>
                <w:bCs/>
              </w:rPr>
              <w:t>,2016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exp</w:t>
            </w:r>
            <w:proofErr w:type="spellEnd"/>
            <w:r w:rsidRPr="005E0666">
              <w:t xml:space="preserve"> Child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children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childhood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4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Child, Preschool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5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preschool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6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Schools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7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school</w:t>
            </w:r>
            <w:proofErr w:type="gram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8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exp</w:t>
            </w:r>
            <w:proofErr w:type="spellEnd"/>
            <w:r w:rsidRPr="005E0666">
              <w:t xml:space="preserve"> Adolescent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9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proofErr w:type="gramStart"/>
            <w:r w:rsidRPr="005E0666">
              <w:t>adolesc</w:t>
            </w:r>
            <w:proofErr w:type="spellEnd"/>
            <w:proofErr w:type="gram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0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teen</w:t>
            </w:r>
            <w:proofErr w:type="gram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1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youth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2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kindergarten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3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class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4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classroom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5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juvenile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6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1 or 2 or 3 or 4 or 5 or 6 or 7 or 8 or 9 or 10 or 11 or 12 or 13 or 14 or 15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7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exp</w:t>
            </w:r>
            <w:proofErr w:type="spellEnd"/>
            <w:r w:rsidRPr="005E0666">
              <w:t xml:space="preserve"> Self-Control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8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proofErr w:type="gramStart"/>
            <w:r w:rsidRPr="005E0666">
              <w:t>self</w:t>
            </w:r>
            <w:proofErr w:type="gramEnd"/>
            <w:r w:rsidRPr="005E0666">
              <w:t xml:space="preserve"> control.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19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 xml:space="preserve">Self </w:t>
            </w:r>
            <w:proofErr w:type="spellStart"/>
            <w:r w:rsidRPr="005E0666">
              <w:t>regulat</w:t>
            </w:r>
            <w:proofErr w:type="spell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0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self</w:t>
            </w:r>
            <w:proofErr w:type="gramEnd"/>
            <w:r w:rsidRPr="005E0666">
              <w:t xml:space="preserve"> </w:t>
            </w:r>
            <w:proofErr w:type="spellStart"/>
            <w:r w:rsidRPr="005E0666">
              <w:t>manag</w:t>
            </w:r>
            <w:proofErr w:type="spell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1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Executive Function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2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executive</w:t>
            </w:r>
            <w:proofErr w:type="gramEnd"/>
            <w:r w:rsidRPr="005E0666">
              <w:t xml:space="preserve"> function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3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Metacognition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4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proofErr w:type="gramStart"/>
            <w:r w:rsidRPr="005E0666">
              <w:t>metacognit</w:t>
            </w:r>
            <w:proofErr w:type="spellEnd"/>
            <w:proofErr w:type="gramEnd"/>
            <w:r w:rsidRPr="005E0666">
              <w:t>*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5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effortful</w:t>
            </w:r>
            <w:proofErr w:type="gramEnd"/>
            <w:r w:rsidRPr="005E0666">
              <w:t xml:space="preserve"> control.mp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6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(</w:t>
            </w:r>
            <w:proofErr w:type="gramStart"/>
            <w:r w:rsidRPr="005E0666">
              <w:t>attention</w:t>
            </w:r>
            <w:proofErr w:type="gramEnd"/>
            <w:r w:rsidRPr="005E0666">
              <w:t xml:space="preserve"> adj3 control).</w:t>
            </w:r>
            <w:proofErr w:type="spellStart"/>
            <w:r w:rsidRPr="005E0666">
              <w:t>mp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7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17 or 18 or 19 or 20 or 21 or 22 or 23 or 24 or 25 or 26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8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randomized</w:t>
            </w:r>
            <w:proofErr w:type="gramEnd"/>
            <w:r w:rsidRPr="005E0666">
              <w:t xml:space="preserve"> controlled trial.pt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29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gramStart"/>
            <w:r w:rsidRPr="005E0666">
              <w:t>controlled</w:t>
            </w:r>
            <w:proofErr w:type="gramEnd"/>
            <w:r w:rsidRPr="005E0666">
              <w:t xml:space="preserve"> clinical trial.pt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0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randomized.ti,ab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1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Placebo.ti,ab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2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Drug Therapy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3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randomly.ti,ab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4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trial.ti,ab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5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proofErr w:type="spellStart"/>
            <w:r w:rsidRPr="005E0666">
              <w:t>groups.ti,ab</w:t>
            </w:r>
            <w:proofErr w:type="spellEnd"/>
            <w:r w:rsidRPr="005E0666">
              <w:t>.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6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28 or 29 or 30 or 31 or 32 or 33 or 34 or 35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7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Animals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8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Humans/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39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37 not 38</w:t>
            </w:r>
          </w:p>
        </w:tc>
      </w:tr>
      <w:tr w:rsidR="004723AD" w:rsidRPr="005E0666" w:rsidTr="007F559A"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40</w:t>
            </w:r>
          </w:p>
        </w:tc>
        <w:tc>
          <w:tcPr>
            <w:tcW w:w="6547" w:type="dxa"/>
            <w:hideMark/>
          </w:tcPr>
          <w:p w:rsidR="004723AD" w:rsidRPr="005E0666" w:rsidRDefault="004723AD" w:rsidP="00D05EA4">
            <w:r w:rsidRPr="005E0666">
              <w:t>36 not 39</w:t>
            </w:r>
          </w:p>
        </w:tc>
      </w:tr>
      <w:tr w:rsidR="004723AD" w:rsidRPr="008D5D64" w:rsidTr="007F559A">
        <w:trPr>
          <w:trHeight w:val="371"/>
        </w:trPr>
        <w:tc>
          <w:tcPr>
            <w:tcW w:w="1155" w:type="dxa"/>
            <w:hideMark/>
          </w:tcPr>
          <w:p w:rsidR="004723AD" w:rsidRPr="005E0666" w:rsidRDefault="004723AD" w:rsidP="004723AD">
            <w:pPr>
              <w:jc w:val="center"/>
            </w:pPr>
            <w:r w:rsidRPr="005E0666">
              <w:t>41</w:t>
            </w:r>
          </w:p>
        </w:tc>
        <w:tc>
          <w:tcPr>
            <w:tcW w:w="6547" w:type="dxa"/>
            <w:hideMark/>
          </w:tcPr>
          <w:p w:rsidR="004723AD" w:rsidRPr="008D5D64" w:rsidRDefault="004723AD" w:rsidP="00D05EA4">
            <w:r w:rsidRPr="005E0666">
              <w:t>16 and 27 and 40</w:t>
            </w:r>
          </w:p>
        </w:tc>
      </w:tr>
    </w:tbl>
    <w:p w:rsidR="00291884" w:rsidRDefault="00291884" w:rsidP="00701F3C"/>
    <w:p w:rsidR="002F2721" w:rsidRDefault="002F2721" w:rsidP="00701F3C"/>
    <w:tbl>
      <w:tblPr>
        <w:tblStyle w:val="TableGrid"/>
        <w:tblW w:w="7702" w:type="dxa"/>
        <w:tblLook w:val="04A0" w:firstRow="1" w:lastRow="0" w:firstColumn="1" w:lastColumn="0" w:noHBand="0" w:noVBand="1"/>
      </w:tblPr>
      <w:tblGrid>
        <w:gridCol w:w="1155"/>
        <w:gridCol w:w="6547"/>
      </w:tblGrid>
      <w:tr w:rsidR="002F2721" w:rsidRPr="005E0666" w:rsidTr="00875F02">
        <w:tc>
          <w:tcPr>
            <w:tcW w:w="0" w:type="auto"/>
            <w:shd w:val="clear" w:color="auto" w:fill="A6A6A6" w:themeFill="background1" w:themeFillShade="A6"/>
          </w:tcPr>
          <w:p w:rsidR="002F2721" w:rsidRPr="002F2721" w:rsidRDefault="002F2721" w:rsidP="00A97CE2">
            <w:pPr>
              <w:rPr>
                <w:b/>
              </w:rPr>
            </w:pPr>
            <w:r w:rsidRPr="002F2721">
              <w:rPr>
                <w:b/>
              </w:rPr>
              <w:t>II.</w:t>
            </w:r>
          </w:p>
        </w:tc>
        <w:tc>
          <w:tcPr>
            <w:tcW w:w="0" w:type="auto"/>
            <w:shd w:val="clear" w:color="auto" w:fill="A6A6A6" w:themeFill="background1" w:themeFillShade="A6"/>
          </w:tcPr>
          <w:p w:rsidR="002F2721" w:rsidRPr="002F2721" w:rsidRDefault="002F2721" w:rsidP="00A97CE2">
            <w:pPr>
              <w:rPr>
                <w:b/>
              </w:rPr>
            </w:pPr>
            <w:r w:rsidRPr="002F2721">
              <w:rPr>
                <w:b/>
              </w:rPr>
              <w:t>PSYCINFO  (Via Ovid)  dt.14/07/16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5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15 AND 28 AND 34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4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29 or 30 or 31 or 32 or 33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3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group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2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PLACEBO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1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Intervention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Clinical Tria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Treatment Effectiveness Evaluation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Treatment Outcomes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0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trial</w:t>
            </w:r>
            <w:proofErr w:type="gramEnd"/>
            <w:r w:rsidRPr="00424168">
              <w:t>*.</w:t>
            </w:r>
            <w:proofErr w:type="spellStart"/>
            <w:r w:rsidRPr="00424168">
              <w:t>ti,ab,hw,id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9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random</w:t>
            </w:r>
            <w:proofErr w:type="gramEnd"/>
            <w:r w:rsidRPr="00424168">
              <w:t>*.</w:t>
            </w:r>
            <w:proofErr w:type="spellStart"/>
            <w:r w:rsidRPr="00424168">
              <w:t>ti,ab,hw,id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8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16 or 17 or 18 or 19 or 20 or 21 or 22 or 23 or 24 or 25 or 26 or 27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7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proofErr w:type="gramStart"/>
            <w:r w:rsidRPr="00424168">
              <w:t>metacognit</w:t>
            </w:r>
            <w:proofErr w:type="spellEnd"/>
            <w:proofErr w:type="gram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6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(</w:t>
            </w:r>
            <w:proofErr w:type="gramStart"/>
            <w:r w:rsidRPr="00424168">
              <w:t>attention</w:t>
            </w:r>
            <w:proofErr w:type="gramEnd"/>
            <w:r w:rsidRPr="00424168">
              <w:t xml:space="preserve"> adj3 control)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5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effortful</w:t>
            </w:r>
            <w:proofErr w:type="gramEnd"/>
            <w:r w:rsidRPr="00424168">
              <w:t xml:space="preserve"> control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4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METACOGNITION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3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executive</w:t>
            </w:r>
            <w:proofErr w:type="gramEnd"/>
            <w:r w:rsidRPr="00424168">
              <w:t xml:space="preserve"> function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2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Executive Function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1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self</w:t>
            </w:r>
            <w:proofErr w:type="gramEnd"/>
            <w:r w:rsidRPr="00424168">
              <w:t xml:space="preserve"> </w:t>
            </w:r>
            <w:proofErr w:type="spellStart"/>
            <w:r w:rsidRPr="00424168">
              <w:t>manag</w:t>
            </w:r>
            <w:proofErr w:type="spell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0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Self-Management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9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Self-Regulation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8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 xml:space="preserve">Self </w:t>
            </w:r>
            <w:proofErr w:type="spellStart"/>
            <w:r w:rsidRPr="00424168">
              <w:t>regulat</w:t>
            </w:r>
            <w:proofErr w:type="spell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7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proofErr w:type="gramStart"/>
            <w:r w:rsidRPr="00424168">
              <w:t>self</w:t>
            </w:r>
            <w:proofErr w:type="gramEnd"/>
            <w:r w:rsidRPr="00424168">
              <w:t xml:space="preserve"> control.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6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Self-Control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5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1 or 2 or 3 or 4 or 5 or 6 or 7 or 8 or 9 or 10 or 11 or 12 or 13 or 14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4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juvenile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3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classroom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2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class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1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school</w:t>
            </w:r>
            <w:proofErr w:type="gram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0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JUNIOR HIGH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NURSERY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HIGH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BOARDING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MIDDLE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SCHOOLS/ or </w:t>
            </w:r>
            <w:proofErr w:type="spellStart"/>
            <w:r w:rsidRPr="00424168">
              <w:t>exp</w:t>
            </w:r>
            <w:proofErr w:type="spellEnd"/>
            <w:r w:rsidRPr="00424168">
              <w:t xml:space="preserve"> ELEMENTARY SCHOOLS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9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youth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8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gramStart"/>
            <w:r w:rsidRPr="00424168">
              <w:t>teen</w:t>
            </w:r>
            <w:proofErr w:type="gram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7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proofErr w:type="gramStart"/>
            <w:r w:rsidRPr="00424168">
              <w:t>adolesc</w:t>
            </w:r>
            <w:proofErr w:type="spellEnd"/>
            <w:proofErr w:type="gramEnd"/>
            <w:r w:rsidRPr="00424168">
              <w:t>*.</w:t>
            </w:r>
            <w:proofErr w:type="spellStart"/>
            <w:r w:rsidRPr="00424168">
              <w:t>mp</w:t>
            </w:r>
            <w:proofErr w:type="spellEnd"/>
            <w:r w:rsidRPr="00424168">
              <w:t>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6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adolescent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5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preschool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4</w:t>
            </w:r>
          </w:p>
        </w:tc>
        <w:tc>
          <w:tcPr>
            <w:tcW w:w="6547" w:type="dxa"/>
          </w:tcPr>
          <w:p w:rsidR="002F2721" w:rsidRPr="00424168" w:rsidRDefault="002F2721" w:rsidP="00A97CE2">
            <w:proofErr w:type="spellStart"/>
            <w:r w:rsidRPr="00424168">
              <w:t>exp</w:t>
            </w:r>
            <w:proofErr w:type="spellEnd"/>
            <w:r w:rsidRPr="00424168">
              <w:t xml:space="preserve"> PRESCHOOL STUDENTS/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3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childhood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2</w:t>
            </w:r>
          </w:p>
        </w:tc>
        <w:tc>
          <w:tcPr>
            <w:tcW w:w="6547" w:type="dxa"/>
          </w:tcPr>
          <w:p w:rsidR="002F2721" w:rsidRPr="00424168" w:rsidRDefault="002F2721" w:rsidP="00A97CE2">
            <w:r w:rsidRPr="00424168">
              <w:t>children.mp.</w:t>
            </w:r>
          </w:p>
        </w:tc>
      </w:tr>
      <w:tr w:rsidR="002F2721" w:rsidRPr="005E0666" w:rsidTr="002F2721">
        <w:tc>
          <w:tcPr>
            <w:tcW w:w="1155" w:type="dxa"/>
          </w:tcPr>
          <w:p w:rsidR="002F2721" w:rsidRPr="00424168" w:rsidRDefault="002F2721" w:rsidP="00A97CE2">
            <w:r w:rsidRPr="00424168">
              <w:t>1</w:t>
            </w:r>
          </w:p>
        </w:tc>
        <w:tc>
          <w:tcPr>
            <w:tcW w:w="6547" w:type="dxa"/>
          </w:tcPr>
          <w:p w:rsidR="002F2721" w:rsidRDefault="002F2721" w:rsidP="00A97CE2">
            <w:r w:rsidRPr="00424168">
              <w:t>child.mp.</w:t>
            </w:r>
          </w:p>
        </w:tc>
      </w:tr>
    </w:tbl>
    <w:p w:rsidR="008A4088" w:rsidRPr="00A26ADB" w:rsidRDefault="008A4088" w:rsidP="008A4088">
      <w:pPr>
        <w:spacing w:line="240" w:lineRule="auto"/>
      </w:pPr>
    </w:p>
    <w:p w:rsidR="008A4088" w:rsidRDefault="008A4088" w:rsidP="008A4088">
      <w:pPr>
        <w:spacing w:line="240" w:lineRule="auto"/>
      </w:pPr>
    </w:p>
    <w:p w:rsidR="008A4088" w:rsidRDefault="008A4088" w:rsidP="00701F3C"/>
    <w:p w:rsidR="000B12FD" w:rsidRDefault="000B12FD" w:rsidP="00701F3C"/>
    <w:p w:rsidR="00D27448" w:rsidRDefault="00D27448" w:rsidP="00701F3C"/>
    <w:tbl>
      <w:tblPr>
        <w:tblStyle w:val="TableGrid"/>
        <w:tblW w:w="7850" w:type="dxa"/>
        <w:tblLook w:val="04A0" w:firstRow="1" w:lastRow="0" w:firstColumn="1" w:lastColumn="0" w:noHBand="0" w:noVBand="1"/>
      </w:tblPr>
      <w:tblGrid>
        <w:gridCol w:w="1302"/>
        <w:gridCol w:w="6548"/>
      </w:tblGrid>
      <w:tr w:rsidR="00335E10" w:rsidRPr="00200C21" w:rsidTr="00854660">
        <w:tc>
          <w:tcPr>
            <w:tcW w:w="1302" w:type="dxa"/>
            <w:shd w:val="clear" w:color="auto" w:fill="A6A6A6" w:themeFill="background1" w:themeFillShade="A6"/>
          </w:tcPr>
          <w:p w:rsidR="00335E10" w:rsidRPr="00854660" w:rsidRDefault="00335E10" w:rsidP="00875F02">
            <w:pPr>
              <w:spacing w:line="360" w:lineRule="atLeast"/>
              <w:jc w:val="center"/>
              <w:rPr>
                <w:rFonts w:eastAsia="Times New Roman" w:cs="Helvetica"/>
                <w:b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b/>
                <w:color w:val="0A0905"/>
                <w:lang w:eastAsia="en-GB"/>
              </w:rPr>
              <w:lastRenderedPageBreak/>
              <w:t>III.</w:t>
            </w:r>
          </w:p>
        </w:tc>
        <w:tc>
          <w:tcPr>
            <w:tcW w:w="6548" w:type="dxa"/>
            <w:shd w:val="clear" w:color="auto" w:fill="A6A6A6" w:themeFill="background1" w:themeFillShade="A6"/>
          </w:tcPr>
          <w:p w:rsidR="00335E10" w:rsidRPr="00854660" w:rsidRDefault="00335E10" w:rsidP="00875F02">
            <w:pPr>
              <w:spacing w:line="360" w:lineRule="atLeast"/>
              <w:rPr>
                <w:rFonts w:eastAsia="Times New Roman" w:cs="Helvetica"/>
                <w:b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b/>
                <w:color w:val="0A0905"/>
                <w:lang w:eastAsia="en-GB"/>
              </w:rPr>
              <w:t>EMBASE Via Ovid dt.15/07/16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40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6 and 26 and 39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9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5 not 38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8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6 not 37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7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humans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6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animals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5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7 or 28 or 29 or 30 or 31 or 32 or 33 or 34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4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groups.ti,ab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3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trial.ti,ab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2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randomly.ti,ab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1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drug therapy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0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placebo.ti,ab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9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randomized.ti,ab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8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ontrolled clinical trial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7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randomized controlled trial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6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7 or 18 or 19 or 20 or 21 or 22 or 23 or 24 or 25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5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executive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function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4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(</w:t>
            </w: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attention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adj3 control)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3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effortful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control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2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metacognit</w:t>
            </w:r>
            <w:proofErr w:type="spellEnd"/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1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executive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function.mp. or executive function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0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self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anag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9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Self 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regulat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8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self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 xml:space="preserve"> control.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7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self control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6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 or 2 or 3 or 4 or 5 or 6 or 7 or 8 or 9 or 10 or 11 or 12 or 13 or 14 or 15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5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lassroom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4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lass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3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kindergarten/ or nursery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2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juvenile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1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youth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0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teen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9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adolescence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8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adolescent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7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spellStart"/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adolesc</w:t>
            </w:r>
            <w:proofErr w:type="spellEnd"/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6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proofErr w:type="gramStart"/>
            <w:r w:rsidRPr="00854660">
              <w:rPr>
                <w:rFonts w:eastAsia="Times New Roman" w:cs="Helvetica"/>
                <w:color w:val="0A0905"/>
                <w:lang w:eastAsia="en-GB"/>
              </w:rPr>
              <w:t>school</w:t>
            </w:r>
            <w:proofErr w:type="gramEnd"/>
            <w:r w:rsidRPr="00854660">
              <w:rPr>
                <w:rFonts w:eastAsia="Times New Roman" w:cs="Helvetica"/>
                <w:color w:val="0A0905"/>
                <w:lang w:eastAsia="en-GB"/>
              </w:rPr>
              <w:t>*.</w:t>
            </w:r>
            <w:proofErr w:type="spellStart"/>
            <w:r w:rsidRPr="00854660">
              <w:rPr>
                <w:rFonts w:eastAsia="Times New Roman" w:cs="Helvetica"/>
                <w:color w:val="0A0905"/>
                <w:lang w:eastAsia="en-GB"/>
              </w:rPr>
              <w:t>mp</w:t>
            </w:r>
            <w:proofErr w:type="spellEnd"/>
            <w:r w:rsidRPr="00854660">
              <w:rPr>
                <w:rFonts w:eastAsia="Times New Roman" w:cs="Helvetica"/>
                <w:color w:val="0A0905"/>
                <w:lang w:eastAsia="en-GB"/>
              </w:rPr>
              <w:t>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lastRenderedPageBreak/>
              <w:t>5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nursery school/ or school/ or middle school/ or high school/ or primary school/ or high school student/ or middle school student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4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preschool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3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hildren.mp.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2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hildhood/</w:t>
            </w:r>
          </w:p>
        </w:tc>
      </w:tr>
      <w:tr w:rsidR="00A076BF" w:rsidRPr="00200C21" w:rsidTr="00A076BF">
        <w:tc>
          <w:tcPr>
            <w:tcW w:w="1302" w:type="dxa"/>
            <w:hideMark/>
          </w:tcPr>
          <w:p w:rsidR="00A076BF" w:rsidRPr="00854660" w:rsidRDefault="00A076BF" w:rsidP="00875F02">
            <w:pPr>
              <w:spacing w:line="360" w:lineRule="atLeast"/>
              <w:jc w:val="center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1</w:t>
            </w:r>
          </w:p>
        </w:tc>
        <w:tc>
          <w:tcPr>
            <w:tcW w:w="6548" w:type="dxa"/>
            <w:hideMark/>
          </w:tcPr>
          <w:p w:rsidR="00A076BF" w:rsidRPr="00854660" w:rsidRDefault="00A076BF" w:rsidP="00875F02">
            <w:pPr>
              <w:spacing w:line="360" w:lineRule="atLeast"/>
              <w:rPr>
                <w:rFonts w:eastAsia="Times New Roman" w:cs="Helvetica"/>
                <w:color w:val="0A0905"/>
                <w:lang w:eastAsia="en-GB"/>
              </w:rPr>
            </w:pPr>
            <w:r w:rsidRPr="00854660">
              <w:rPr>
                <w:rFonts w:eastAsia="Times New Roman" w:cs="Helvetica"/>
                <w:color w:val="0A0905"/>
                <w:lang w:eastAsia="en-GB"/>
              </w:rPr>
              <w:t>child/</w:t>
            </w:r>
          </w:p>
        </w:tc>
      </w:tr>
    </w:tbl>
    <w:p w:rsidR="008A4088" w:rsidRDefault="008A4088" w:rsidP="00701F3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41"/>
      </w:tblGrid>
      <w:tr w:rsidR="00FC74FB" w:rsidTr="00FD5675">
        <w:tc>
          <w:tcPr>
            <w:tcW w:w="8141" w:type="dxa"/>
            <w:shd w:val="clear" w:color="auto" w:fill="A6A6A6" w:themeFill="background1" w:themeFillShade="A6"/>
          </w:tcPr>
          <w:p w:rsidR="00FC74FB" w:rsidRPr="00FD5675" w:rsidRDefault="00FC74FB" w:rsidP="00701F3C">
            <w:pPr>
              <w:rPr>
                <w:b/>
              </w:rPr>
            </w:pPr>
            <w:r w:rsidRPr="00FD5675">
              <w:rPr>
                <w:b/>
              </w:rPr>
              <w:t xml:space="preserve">IV.         Cochrane Central Search Strategy </w:t>
            </w:r>
            <w:proofErr w:type="spellStart"/>
            <w:r w:rsidRPr="00FD5675">
              <w:rPr>
                <w:b/>
              </w:rPr>
              <w:t>dt.</w:t>
            </w:r>
            <w:proofErr w:type="spellEnd"/>
            <w:r w:rsidRPr="00FD5675">
              <w:rPr>
                <w:b/>
              </w:rPr>
              <w:t xml:space="preserve"> 15/07/16</w:t>
            </w:r>
          </w:p>
        </w:tc>
      </w:tr>
      <w:tr w:rsidR="00FC74FB" w:rsidTr="005B7BB7">
        <w:tc>
          <w:tcPr>
            <w:tcW w:w="8141" w:type="dxa"/>
          </w:tcPr>
          <w:p w:rsidR="00FC74FB" w:rsidRDefault="00FC74FB" w:rsidP="00FC74FB">
            <w:r>
              <w:t>#1</w:t>
            </w:r>
            <w:r>
              <w:tab/>
            </w:r>
            <w:proofErr w:type="spellStart"/>
            <w:r>
              <w:t>MeSH</w:t>
            </w:r>
            <w:proofErr w:type="spellEnd"/>
            <w:r>
              <w:t xml:space="preserve"> descriptor: [Child, Preschool] this term only</w:t>
            </w:r>
          </w:p>
          <w:p w:rsidR="00FC74FB" w:rsidRDefault="00FC74FB" w:rsidP="00FC74FB">
            <w:r>
              <w:t>#2</w:t>
            </w:r>
            <w:r>
              <w:tab/>
              <w:t xml:space="preserve">children </w:t>
            </w:r>
          </w:p>
          <w:p w:rsidR="00FC74FB" w:rsidRDefault="00FC74FB" w:rsidP="00FC74FB">
            <w:r>
              <w:t>#3</w:t>
            </w:r>
            <w:r>
              <w:tab/>
              <w:t xml:space="preserve">child </w:t>
            </w:r>
            <w:r>
              <w:tab/>
            </w:r>
          </w:p>
          <w:p w:rsidR="00FC74FB" w:rsidRDefault="00FC74FB" w:rsidP="00FC74FB">
            <w:r>
              <w:t>#4</w:t>
            </w:r>
            <w:r>
              <w:tab/>
              <w:t>childhood</w:t>
            </w:r>
          </w:p>
          <w:p w:rsidR="00FC74FB" w:rsidRDefault="00FC74FB" w:rsidP="00FC74FB">
            <w:r>
              <w:t>#5</w:t>
            </w:r>
            <w:r>
              <w:tab/>
              <w:t xml:space="preserve">school* </w:t>
            </w:r>
          </w:p>
          <w:p w:rsidR="00FC74FB" w:rsidRDefault="00FC74FB" w:rsidP="00FC74FB">
            <w:r>
              <w:t>#6</w:t>
            </w:r>
            <w:r>
              <w:tab/>
              <w:t xml:space="preserve">kindergarten </w:t>
            </w:r>
            <w:r>
              <w:tab/>
            </w:r>
          </w:p>
          <w:p w:rsidR="00FC74FB" w:rsidRDefault="00FC74FB" w:rsidP="00FC74FB">
            <w:r>
              <w:t>#7</w:t>
            </w:r>
            <w:r>
              <w:tab/>
              <w:t xml:space="preserve">teen* </w:t>
            </w:r>
            <w:r>
              <w:tab/>
            </w:r>
          </w:p>
          <w:p w:rsidR="00FC74FB" w:rsidRDefault="00FC74FB" w:rsidP="00FC74FB">
            <w:r>
              <w:t>#8</w:t>
            </w:r>
            <w:r>
              <w:tab/>
            </w:r>
            <w:proofErr w:type="spellStart"/>
            <w:r>
              <w:t>adolesc</w:t>
            </w:r>
            <w:proofErr w:type="spellEnd"/>
            <w:r>
              <w:t xml:space="preserve">* </w:t>
            </w:r>
            <w:r>
              <w:tab/>
            </w:r>
          </w:p>
          <w:p w:rsidR="00FC74FB" w:rsidRDefault="00FC74FB" w:rsidP="00FC74FB">
            <w:r>
              <w:t>#9</w:t>
            </w:r>
            <w:r>
              <w:tab/>
              <w:t xml:space="preserve">youth </w:t>
            </w:r>
          </w:p>
          <w:p w:rsidR="00FC74FB" w:rsidRDefault="00FC74FB" w:rsidP="00FC74FB">
            <w:r>
              <w:t>#10</w:t>
            </w:r>
            <w:r>
              <w:tab/>
              <w:t>class</w:t>
            </w:r>
          </w:p>
          <w:p w:rsidR="00FC74FB" w:rsidRDefault="00FC74FB" w:rsidP="00FC74FB">
            <w:r>
              <w:t>#11</w:t>
            </w:r>
            <w:r>
              <w:tab/>
              <w:t>classroom</w:t>
            </w:r>
          </w:p>
          <w:p w:rsidR="00FC74FB" w:rsidRDefault="00FC74FB" w:rsidP="00FC74FB">
            <w:r>
              <w:t>#12</w:t>
            </w:r>
            <w:r>
              <w:tab/>
              <w:t>juvenile</w:t>
            </w:r>
          </w:p>
          <w:p w:rsidR="00FC74FB" w:rsidRDefault="00FC74FB" w:rsidP="00FC74FB">
            <w:r>
              <w:t>#13</w:t>
            </w:r>
            <w:r>
              <w:tab/>
              <w:t xml:space="preserve">preschool </w:t>
            </w:r>
            <w:r>
              <w:tab/>
            </w:r>
          </w:p>
          <w:p w:rsidR="00FC74FB" w:rsidRDefault="00FC74FB" w:rsidP="00FC74FB">
            <w:r>
              <w:t>#14</w:t>
            </w:r>
            <w:r>
              <w:tab/>
              <w:t xml:space="preserve">#1 or #2 or #3 or #4 or #5 or #6 or #7 or #8 or #9 or #10 or #11 or #12 or #13 </w:t>
            </w:r>
            <w:r>
              <w:tab/>
            </w:r>
          </w:p>
          <w:p w:rsidR="00FC74FB" w:rsidRDefault="00FC74FB" w:rsidP="00FC74FB">
            <w:r>
              <w:t>#15</w:t>
            </w:r>
            <w:r>
              <w:tab/>
              <w:t>"</w:t>
            </w:r>
            <w:proofErr w:type="spellStart"/>
            <w:r>
              <w:t>self control</w:t>
            </w:r>
            <w:proofErr w:type="spellEnd"/>
            <w:r>
              <w:t xml:space="preserve">" </w:t>
            </w:r>
          </w:p>
          <w:p w:rsidR="00FC74FB" w:rsidRDefault="00FC74FB" w:rsidP="00FC74FB">
            <w:r>
              <w:t>#16</w:t>
            </w:r>
            <w:r>
              <w:tab/>
              <w:t xml:space="preserve">"self </w:t>
            </w:r>
            <w:proofErr w:type="spellStart"/>
            <w:r>
              <w:t>regulat</w:t>
            </w:r>
            <w:proofErr w:type="spellEnd"/>
            <w:r>
              <w:t xml:space="preserve">*" </w:t>
            </w:r>
          </w:p>
          <w:p w:rsidR="00FC74FB" w:rsidRDefault="00FC74FB" w:rsidP="00FC74FB">
            <w:r>
              <w:t>#17</w:t>
            </w:r>
            <w:r>
              <w:tab/>
              <w:t xml:space="preserve">"self </w:t>
            </w:r>
            <w:proofErr w:type="spellStart"/>
            <w:r>
              <w:t>manag</w:t>
            </w:r>
            <w:proofErr w:type="spellEnd"/>
            <w:r>
              <w:t xml:space="preserve">*" </w:t>
            </w:r>
            <w:r>
              <w:tab/>
            </w:r>
          </w:p>
          <w:p w:rsidR="00FC74FB" w:rsidRDefault="00FC74FB" w:rsidP="00FC74FB">
            <w:r>
              <w:t>#18</w:t>
            </w:r>
            <w:r>
              <w:tab/>
              <w:t xml:space="preserve">"executive function*" </w:t>
            </w:r>
            <w:r>
              <w:tab/>
            </w:r>
          </w:p>
          <w:p w:rsidR="00FC74FB" w:rsidRDefault="00FC74FB" w:rsidP="00FC74FB">
            <w:r>
              <w:t>#19</w:t>
            </w:r>
            <w:r>
              <w:tab/>
              <w:t xml:space="preserve">"effortful control" </w:t>
            </w:r>
            <w:r>
              <w:tab/>
            </w:r>
          </w:p>
          <w:p w:rsidR="00FC74FB" w:rsidRDefault="00FC74FB" w:rsidP="00FC74FB">
            <w:r>
              <w:t>#20</w:t>
            </w:r>
            <w:r>
              <w:tab/>
              <w:t xml:space="preserve">"attention control" </w:t>
            </w:r>
            <w:r>
              <w:tab/>
            </w:r>
          </w:p>
          <w:p w:rsidR="00FC74FB" w:rsidRDefault="00FC74FB" w:rsidP="00FC74FB">
            <w:r>
              <w:t>#21</w:t>
            </w:r>
            <w:r>
              <w:tab/>
            </w:r>
            <w:proofErr w:type="spellStart"/>
            <w:r>
              <w:t>metacognit</w:t>
            </w:r>
            <w:proofErr w:type="spellEnd"/>
            <w:r>
              <w:t xml:space="preserve">* </w:t>
            </w:r>
          </w:p>
          <w:p w:rsidR="00FC74FB" w:rsidRDefault="00FC74FB" w:rsidP="00FC74FB">
            <w:r>
              <w:t>#22</w:t>
            </w:r>
            <w:r>
              <w:tab/>
              <w:t xml:space="preserve">#15 or #16 or #17 or #18 or #19 or #20 or #21 </w:t>
            </w:r>
            <w:r>
              <w:tab/>
            </w:r>
          </w:p>
          <w:p w:rsidR="00FC74FB" w:rsidRDefault="00FC74FB" w:rsidP="00FC74FB">
            <w:r>
              <w:t>#23</w:t>
            </w:r>
            <w:r>
              <w:tab/>
              <w:t xml:space="preserve">#14 and #22 </w:t>
            </w:r>
            <w:r>
              <w:tab/>
            </w:r>
          </w:p>
          <w:p w:rsidR="00FC74FB" w:rsidRDefault="00776B96" w:rsidP="00FC74FB">
            <w:r>
              <w:t>……….[Control results by</w:t>
            </w:r>
            <w:r w:rsidR="00B40C38" w:rsidRPr="00B40C38">
              <w:t>:  Clinical Trials]</w:t>
            </w:r>
          </w:p>
        </w:tc>
      </w:tr>
    </w:tbl>
    <w:p w:rsidR="005B7BB7" w:rsidRDefault="005B7BB7" w:rsidP="00701F3C"/>
    <w:p w:rsidR="003D655D" w:rsidRDefault="003D655D" w:rsidP="000B12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647"/>
      </w:tblGrid>
      <w:tr w:rsidR="00D23C03" w:rsidRPr="00967DFA" w:rsidTr="00A43D1E">
        <w:tc>
          <w:tcPr>
            <w:tcW w:w="0" w:type="auto"/>
            <w:shd w:val="clear" w:color="auto" w:fill="A6A6A6" w:themeFill="background1" w:themeFillShade="A6"/>
            <w:hideMark/>
          </w:tcPr>
          <w:p w:rsidR="00D23C03" w:rsidRPr="003D655D" w:rsidRDefault="00CD0964" w:rsidP="003D655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967DFA">
              <w:rPr>
                <w:rFonts w:eastAsia="Times New Roman" w:cs="Times New Roman"/>
                <w:b/>
                <w:bCs/>
                <w:lang w:eastAsia="en-GB"/>
              </w:rPr>
              <w:t>V.</w:t>
            </w:r>
            <w:r w:rsidR="00D23C03"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7647" w:type="dxa"/>
            <w:shd w:val="clear" w:color="auto" w:fill="A6A6A6" w:themeFill="background1" w:themeFillShade="A6"/>
            <w:hideMark/>
          </w:tcPr>
          <w:p w:rsidR="00D23C03" w:rsidRPr="003D655D" w:rsidRDefault="00D23C03" w:rsidP="00CD0964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  <w:r w:rsidR="00CD0964" w:rsidRPr="00967DFA">
              <w:rPr>
                <w:rFonts w:eastAsia="Times New Roman" w:cs="Times New Roman"/>
                <w:b/>
                <w:bCs/>
                <w:lang w:eastAsia="en-GB"/>
              </w:rPr>
              <w:t>CINAHL PLUS</w:t>
            </w:r>
            <w:r w:rsidR="00A43D1E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  <w:r w:rsidR="00CD0964" w:rsidRPr="00967DFA">
              <w:rPr>
                <w:rFonts w:eastAsia="Times New Roman" w:cs="Times New Roman"/>
                <w:b/>
                <w:bCs/>
                <w:lang w:eastAsia="en-GB"/>
              </w:rPr>
              <w:t xml:space="preserve"> Via EBSCO (15/07/16)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5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AND S21 AND S34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4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NOT S33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3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NOT human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2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humans or people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1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OR S23 OR S24 OR S25 OR S26 OR S27 OR S28 OR S29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9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group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8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rial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7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ly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6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ized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5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lacebo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lastRenderedPageBreak/>
              <w:t xml:space="preserve">S24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drug therapy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3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clinical trial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randomized controlled trial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1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OR S15 OR S16 OR S17 OR S18 OR S19 OR S20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0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attention adj3 control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9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ffortful control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8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anag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7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regula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6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>AB "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self control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5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xecutive function*"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etacogni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OR S2 OR S3 OR S4 OR S5 OR S6 OR S7 OR S8 OR S9 OR S10 OR S11 OR S12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2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room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1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0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kindergarten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9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juvenile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8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een*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7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youth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6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school*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5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adolesc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4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reschool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hood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ren </w:t>
            </w:r>
          </w:p>
        </w:tc>
      </w:tr>
      <w:tr w:rsidR="00D23C03" w:rsidRPr="00967DFA" w:rsidTr="00A43D1E">
        <w:tc>
          <w:tcPr>
            <w:tcW w:w="0" w:type="auto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</w:t>
            </w:r>
          </w:p>
        </w:tc>
        <w:tc>
          <w:tcPr>
            <w:tcW w:w="7647" w:type="dxa"/>
            <w:hideMark/>
          </w:tcPr>
          <w:p w:rsidR="00D23C03" w:rsidRPr="003D655D" w:rsidRDefault="00D23C03" w:rsidP="003D655D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 </w:t>
            </w:r>
          </w:p>
        </w:tc>
      </w:tr>
    </w:tbl>
    <w:p w:rsidR="003D655D" w:rsidRDefault="003D655D" w:rsidP="000B12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647"/>
      </w:tblGrid>
      <w:tr w:rsidR="00A43D1E" w:rsidRPr="00967DFA" w:rsidTr="00A43D1E">
        <w:tc>
          <w:tcPr>
            <w:tcW w:w="0" w:type="auto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967DFA">
              <w:rPr>
                <w:rFonts w:eastAsia="Times New Roman" w:cs="Times New Roman"/>
                <w:b/>
                <w:bCs/>
                <w:lang w:eastAsia="en-GB"/>
              </w:rPr>
              <w:t>V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I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>.</w:t>
            </w: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7647" w:type="dxa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Child Development &amp; Adolescent Studies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 xml:space="preserve"> Via EBSCO (15/07/16)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AND S21 AND S34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NOT S33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NOT human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humans or peop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OR S23 OR S24 OR S25 OR S26 OR S27 OR S28 OR S29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group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ria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l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ize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lacebo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drug therap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clinical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randomized controlled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OR S15 OR S16 OR S17 OR S18 OR S19 OR S20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attention adj3 control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ffortful control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anag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regula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>AB "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self control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xecutive function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etacogni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OR S2 OR S3 OR S4 OR S5 OR S6 OR S7 OR S8 OR S9 OR S10 OR S11 OR S12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lastRenderedPageBreak/>
              <w:t xml:space="preserve">S1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room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kindergart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juveni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een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youth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school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adolesc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reschoo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hoo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r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 </w:t>
            </w:r>
          </w:p>
        </w:tc>
      </w:tr>
    </w:tbl>
    <w:p w:rsidR="00A43D1E" w:rsidRDefault="00A43D1E" w:rsidP="000B12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1"/>
        <w:gridCol w:w="7647"/>
      </w:tblGrid>
      <w:tr w:rsidR="00A43D1E" w:rsidRPr="00967DFA" w:rsidTr="00A43D1E">
        <w:tc>
          <w:tcPr>
            <w:tcW w:w="0" w:type="auto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967DFA">
              <w:rPr>
                <w:rFonts w:eastAsia="Times New Roman" w:cs="Times New Roman"/>
                <w:b/>
                <w:bCs/>
                <w:lang w:eastAsia="en-GB"/>
              </w:rPr>
              <w:t>V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II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>.</w:t>
            </w: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7647" w:type="dxa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 xml:space="preserve">British Education Index 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>Via EBSCO (15/07/16)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AND S21 AND S34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NOT S33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NOT human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humans or peop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OR S23 OR S24 OR S25 OR S26 OR S27 OR S28 OR S29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group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ria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l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ize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lacebo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drug therap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clinical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randomized controlled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OR S15 OR S16 OR S17 OR S18 OR S19 OR S20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attention adj3 control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ffortful control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anag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regula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>AB "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self control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xecutive function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etacogni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OR S2 OR S3 OR S4 OR S5 OR S6 OR S7 OR S8 OR S9 OR S10 OR S11 OR S12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room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0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kindergart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9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juveni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8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een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7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youth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6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school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5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adolesc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4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reschoo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hoo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r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</w:t>
            </w:r>
          </w:p>
        </w:tc>
        <w:tc>
          <w:tcPr>
            <w:tcW w:w="764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 </w:t>
            </w:r>
          </w:p>
        </w:tc>
      </w:tr>
    </w:tbl>
    <w:p w:rsidR="00A43D1E" w:rsidRDefault="00A43D1E" w:rsidP="000B12F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1"/>
        <w:gridCol w:w="7607"/>
      </w:tblGrid>
      <w:tr w:rsidR="00A43D1E" w:rsidRPr="00967DFA" w:rsidTr="00A43D1E">
        <w:tc>
          <w:tcPr>
            <w:tcW w:w="0" w:type="auto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967DFA">
              <w:rPr>
                <w:rFonts w:eastAsia="Times New Roman" w:cs="Times New Roman"/>
                <w:b/>
                <w:bCs/>
                <w:lang w:eastAsia="en-GB"/>
              </w:rPr>
              <w:t>V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III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>.</w:t>
            </w: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</w:p>
        </w:tc>
        <w:tc>
          <w:tcPr>
            <w:tcW w:w="7607" w:type="dxa"/>
            <w:shd w:val="clear" w:color="auto" w:fill="A6A6A6" w:themeFill="background1" w:themeFillShade="A6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b/>
                <w:bCs/>
                <w:lang w:eastAsia="en-GB"/>
              </w:rPr>
            </w:pPr>
            <w:r w:rsidRPr="003D655D">
              <w:rPr>
                <w:rFonts w:eastAsia="Times New Roman" w:cs="Times New Roman"/>
                <w:b/>
                <w:bCs/>
                <w:lang w:eastAsia="en-GB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ERIC</w:t>
            </w:r>
            <w:r w:rsidRPr="00967DFA">
              <w:rPr>
                <w:rFonts w:eastAsia="Times New Roman" w:cs="Times New Roman"/>
                <w:b/>
                <w:bCs/>
                <w:lang w:eastAsia="en-GB"/>
              </w:rPr>
              <w:t xml:space="preserve"> Via EBSCO (15/07/16)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5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AND S21 AND S34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4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NOT S33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3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NOT human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2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humans or peop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1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nim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0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OR S23 OR S24 OR S25 OR S26 OR S27 OR S28 OR S29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9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group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8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ria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7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l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6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randomize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5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lacebo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4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drug therapy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3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clinical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2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randomized controlled trial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1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OR S15 OR S16 OR S17 OR S18 OR S19 OR S20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0 </w:t>
            </w:r>
          </w:p>
        </w:tc>
        <w:tc>
          <w:tcPr>
            <w:tcW w:w="7607" w:type="dxa"/>
            <w:hideMark/>
          </w:tcPr>
          <w:p w:rsidR="00A43D1E" w:rsidRPr="003D655D" w:rsidRDefault="00FC0B20" w:rsidP="00750759">
            <w:pPr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B attention adj3 control</w:t>
            </w:r>
            <w:r w:rsidR="00A43D1E" w:rsidRPr="003D655D">
              <w:rPr>
                <w:rFonts w:eastAsia="Times New Roman" w:cs="Times New Roman"/>
                <w:lang w:eastAsia="en-GB"/>
              </w:rPr>
              <w:t xml:space="preserve">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9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ffortful control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8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anag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7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self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regula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6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>AB "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self control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5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"executive function*"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4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metacognit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3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OR S2 OR S3 OR S4 OR S5 OR S6 OR S7 OR S8 OR S9 OR S10 OR S11 OR S12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2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room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1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lass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0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kindergart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9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juvenile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8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teen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7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youth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6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school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5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</w:t>
            </w:r>
            <w:proofErr w:type="spellStart"/>
            <w:r w:rsidRPr="003D655D">
              <w:rPr>
                <w:rFonts w:eastAsia="Times New Roman" w:cs="Times New Roman"/>
                <w:lang w:eastAsia="en-GB"/>
              </w:rPr>
              <w:t>adolesc</w:t>
            </w:r>
            <w:proofErr w:type="spellEnd"/>
            <w:r w:rsidRPr="003D655D">
              <w:rPr>
                <w:rFonts w:eastAsia="Times New Roman" w:cs="Times New Roman"/>
                <w:lang w:eastAsia="en-GB"/>
              </w:rPr>
              <w:t xml:space="preserve">*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4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preschool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3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hood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2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ren </w:t>
            </w:r>
          </w:p>
        </w:tc>
      </w:tr>
      <w:tr w:rsidR="00A43D1E" w:rsidRPr="00967DFA" w:rsidTr="00A43D1E">
        <w:tc>
          <w:tcPr>
            <w:tcW w:w="0" w:type="auto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S1 </w:t>
            </w:r>
          </w:p>
        </w:tc>
        <w:tc>
          <w:tcPr>
            <w:tcW w:w="7607" w:type="dxa"/>
            <w:hideMark/>
          </w:tcPr>
          <w:p w:rsidR="00A43D1E" w:rsidRPr="003D655D" w:rsidRDefault="00A43D1E" w:rsidP="00750759">
            <w:pPr>
              <w:rPr>
                <w:rFonts w:eastAsia="Times New Roman" w:cs="Times New Roman"/>
                <w:lang w:eastAsia="en-GB"/>
              </w:rPr>
            </w:pPr>
            <w:r w:rsidRPr="003D655D">
              <w:rPr>
                <w:rFonts w:eastAsia="Times New Roman" w:cs="Times New Roman"/>
                <w:lang w:eastAsia="en-GB"/>
              </w:rPr>
              <w:t xml:space="preserve">AB child </w:t>
            </w:r>
          </w:p>
        </w:tc>
      </w:tr>
    </w:tbl>
    <w:p w:rsidR="00A43D1E" w:rsidRDefault="00A43D1E" w:rsidP="000B12FD"/>
    <w:sectPr w:rsidR="00A43D1E" w:rsidSect="00A26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45A"/>
    <w:rsid w:val="000102C7"/>
    <w:rsid w:val="00082052"/>
    <w:rsid w:val="0009299E"/>
    <w:rsid w:val="000B12FD"/>
    <w:rsid w:val="001B508C"/>
    <w:rsid w:val="00291884"/>
    <w:rsid w:val="002C5286"/>
    <w:rsid w:val="002C7B13"/>
    <w:rsid w:val="002F2721"/>
    <w:rsid w:val="003220B7"/>
    <w:rsid w:val="00322BC3"/>
    <w:rsid w:val="00335E10"/>
    <w:rsid w:val="00357D24"/>
    <w:rsid w:val="003D655D"/>
    <w:rsid w:val="004723AD"/>
    <w:rsid w:val="004E1EEB"/>
    <w:rsid w:val="005B7BB7"/>
    <w:rsid w:val="005E0666"/>
    <w:rsid w:val="005E7AE7"/>
    <w:rsid w:val="00635E9F"/>
    <w:rsid w:val="00701F3C"/>
    <w:rsid w:val="007111D0"/>
    <w:rsid w:val="0071345A"/>
    <w:rsid w:val="00776B96"/>
    <w:rsid w:val="007F559A"/>
    <w:rsid w:val="00834BC3"/>
    <w:rsid w:val="00854660"/>
    <w:rsid w:val="008A0CD4"/>
    <w:rsid w:val="008A4088"/>
    <w:rsid w:val="008D5D64"/>
    <w:rsid w:val="00967DFA"/>
    <w:rsid w:val="00982B7F"/>
    <w:rsid w:val="00A076BF"/>
    <w:rsid w:val="00A26ADB"/>
    <w:rsid w:val="00A371DC"/>
    <w:rsid w:val="00A43D1E"/>
    <w:rsid w:val="00B13F6D"/>
    <w:rsid w:val="00B40C38"/>
    <w:rsid w:val="00CD0964"/>
    <w:rsid w:val="00D05EA4"/>
    <w:rsid w:val="00D23C03"/>
    <w:rsid w:val="00D27448"/>
    <w:rsid w:val="00D47630"/>
    <w:rsid w:val="00D87084"/>
    <w:rsid w:val="00DA17C5"/>
    <w:rsid w:val="00E1737B"/>
    <w:rsid w:val="00EA6092"/>
    <w:rsid w:val="00FC0B20"/>
    <w:rsid w:val="00FC74FB"/>
    <w:rsid w:val="00FD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2BC3"/>
    <w:rPr>
      <w:color w:val="0000FF" w:themeColor="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2BC3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22BC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22BC3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22BC3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A4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22BC3"/>
    <w:rPr>
      <w:color w:val="0000FF" w:themeColor="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322BC3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322BC3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22BC3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22BC3"/>
    <w:rPr>
      <w:rFonts w:ascii="Arial" w:hAnsi="Arial" w:cs="Arial"/>
      <w:vanish/>
      <w:sz w:val="16"/>
      <w:szCs w:val="16"/>
    </w:rPr>
  </w:style>
  <w:style w:type="table" w:styleId="TableGrid">
    <w:name w:val="Table Grid"/>
    <w:basedOn w:val="TableNormal"/>
    <w:uiPriority w:val="59"/>
    <w:rsid w:val="008A4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B543E60.dotm</Template>
  <TotalTime>126</TotalTime>
  <Pages>7</Pages>
  <Words>1127</Words>
  <Characters>642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 Pandey</dc:creator>
  <cp:keywords/>
  <dc:description/>
  <cp:lastModifiedBy>Anuja Pandey</cp:lastModifiedBy>
  <cp:revision>46</cp:revision>
  <dcterms:created xsi:type="dcterms:W3CDTF">2016-09-08T14:56:00Z</dcterms:created>
  <dcterms:modified xsi:type="dcterms:W3CDTF">2016-09-15T11:02:00Z</dcterms:modified>
</cp:coreProperties>
</file>